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6D320" w14:textId="77777777" w:rsidR="006265F5" w:rsidRPr="006B680E" w:rsidRDefault="006265F5" w:rsidP="006265F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680E">
        <w:rPr>
          <w:rFonts w:ascii="Times New Roman" w:hAnsi="Times New Roman" w:cs="Times New Roman"/>
          <w:b/>
          <w:bCs/>
          <w:sz w:val="24"/>
          <w:szCs w:val="24"/>
        </w:rPr>
        <w:t>Supplemental Table S1.</w:t>
      </w:r>
      <w:r w:rsidRPr="006B680E">
        <w:rPr>
          <w:rFonts w:ascii="Times New Roman" w:hAnsi="Times New Roman" w:cs="Times New Roman"/>
          <w:sz w:val="24"/>
          <w:szCs w:val="24"/>
        </w:rPr>
        <w:t xml:space="preserve"> Plasma TF activity in post-AMI patients and healthy subjects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68"/>
        <w:gridCol w:w="236"/>
        <w:gridCol w:w="2062"/>
        <w:gridCol w:w="2062"/>
        <w:gridCol w:w="2062"/>
      </w:tblGrid>
      <w:tr w:rsidR="006265F5" w:rsidRPr="006B680E" w14:paraId="2DE2098A" w14:textId="77777777" w:rsidTr="00E75EF9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7BE3CF4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TF activity (</w:t>
            </w:r>
            <w:proofErr w:type="spellStart"/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proofErr w:type="spellEnd"/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  <w:vAlign w:val="center"/>
          </w:tcPr>
          <w:p w14:paraId="68353DAC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Healthy Subjects</w:t>
            </w:r>
          </w:p>
          <w:p w14:paraId="5D8BD1F0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n = 5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801D7F3" w14:textId="77777777" w:rsidR="006265F5" w:rsidRPr="006B680E" w:rsidRDefault="006265F5" w:rsidP="00B56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C67778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Post-AMI</w:t>
            </w:r>
          </w:p>
        </w:tc>
      </w:tr>
      <w:tr w:rsidR="006265F5" w:rsidRPr="006B680E" w14:paraId="486968F3" w14:textId="77777777" w:rsidTr="00E75EF9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394CFE5" w14:textId="77777777" w:rsidR="006265F5" w:rsidRPr="006B680E" w:rsidRDefault="006265F5" w:rsidP="00B56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vMerge/>
            <w:tcBorders>
              <w:bottom w:val="single" w:sz="4" w:space="0" w:color="auto"/>
            </w:tcBorders>
          </w:tcPr>
          <w:p w14:paraId="0EF85917" w14:textId="77777777" w:rsidR="006265F5" w:rsidRPr="006B680E" w:rsidRDefault="006265F5" w:rsidP="00B56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87E731D" w14:textId="77777777" w:rsidR="006265F5" w:rsidRPr="006B680E" w:rsidRDefault="006265F5" w:rsidP="00B56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5612FC5F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Total Post-AMI</w:t>
            </w:r>
          </w:p>
          <w:p w14:paraId="3168A460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n = 228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1676C4E1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Adverse LV Remodeling</w:t>
            </w:r>
          </w:p>
          <w:p w14:paraId="656BA295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n =114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6D492CD5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Reverse LV Remodeling</w:t>
            </w:r>
          </w:p>
          <w:p w14:paraId="2B49C724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n = 114</w:t>
            </w:r>
          </w:p>
        </w:tc>
      </w:tr>
      <w:tr w:rsidR="006265F5" w:rsidRPr="006B680E" w14:paraId="71B6CC84" w14:textId="77777777" w:rsidTr="00E75EF9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0EEC06F3" w14:textId="77777777" w:rsidR="006265F5" w:rsidRPr="006B680E" w:rsidRDefault="006265F5" w:rsidP="00B56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  <w:vAlign w:val="center"/>
          </w:tcPr>
          <w:p w14:paraId="0FD3557F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29.01 (10.22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983ABF9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0B694A33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29.05 (10.75)</w:t>
            </w: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615038BA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29.24 (12.89)</w:t>
            </w: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5D9D2C3B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28.87 (8.11)</w:t>
            </w:r>
          </w:p>
        </w:tc>
      </w:tr>
      <w:tr w:rsidR="006265F5" w:rsidRPr="006B680E" w14:paraId="7353EDFC" w14:textId="77777777" w:rsidTr="00E75EF9">
        <w:trPr>
          <w:jc w:val="center"/>
        </w:trPr>
        <w:tc>
          <w:tcPr>
            <w:tcW w:w="1134" w:type="dxa"/>
          </w:tcPr>
          <w:p w14:paraId="0CD0D22D" w14:textId="77777777" w:rsidR="006265F5" w:rsidRPr="006B680E" w:rsidRDefault="006265F5" w:rsidP="00B56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468" w:type="dxa"/>
            <w:vMerge/>
          </w:tcPr>
          <w:p w14:paraId="421BC351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E20D264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</w:tcPr>
          <w:p w14:paraId="0C34299D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21.78 (8.23)</w:t>
            </w:r>
          </w:p>
        </w:tc>
        <w:tc>
          <w:tcPr>
            <w:tcW w:w="2062" w:type="dxa"/>
          </w:tcPr>
          <w:p w14:paraId="482D12FF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21.29 (9.89)</w:t>
            </w:r>
          </w:p>
        </w:tc>
        <w:tc>
          <w:tcPr>
            <w:tcW w:w="2062" w:type="dxa"/>
          </w:tcPr>
          <w:p w14:paraId="043EABDD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22.28 (6.15)</w:t>
            </w:r>
          </w:p>
        </w:tc>
      </w:tr>
      <w:tr w:rsidR="006265F5" w:rsidRPr="00E66CBE" w14:paraId="49623686" w14:textId="77777777" w:rsidTr="00E75EF9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75DDDF4B" w14:textId="77777777" w:rsidR="006265F5" w:rsidRPr="006B680E" w:rsidRDefault="006265F5" w:rsidP="00B56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468" w:type="dxa"/>
            <w:vMerge/>
            <w:tcBorders>
              <w:bottom w:val="single" w:sz="4" w:space="0" w:color="auto"/>
            </w:tcBorders>
          </w:tcPr>
          <w:p w14:paraId="5BCC3F19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59D8FDA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48A47C01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25.84 (8.80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69361C16" w14:textId="77777777" w:rsidR="006265F5" w:rsidRPr="006B680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24.34 (9.99)</w:t>
            </w: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14:paraId="5BE05D25" w14:textId="77777777" w:rsidR="006265F5" w:rsidRPr="00E66CBE" w:rsidRDefault="006265F5" w:rsidP="00B568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80E">
              <w:rPr>
                <w:rFonts w:ascii="Times New Roman" w:hAnsi="Times New Roman" w:cs="Times New Roman"/>
                <w:sz w:val="24"/>
                <w:szCs w:val="24"/>
              </w:rPr>
              <w:t>27.35 (7.14)</w:t>
            </w:r>
          </w:p>
        </w:tc>
      </w:tr>
    </w:tbl>
    <w:p w14:paraId="57D2839A" w14:textId="77777777" w:rsidR="006265F5" w:rsidRPr="00E66CBE" w:rsidRDefault="006265F5" w:rsidP="006265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15B346" w14:textId="43C9068D" w:rsidR="00F4283E" w:rsidRDefault="00F4283E"/>
    <w:sectPr w:rsidR="00F4283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7466F" w14:textId="77777777" w:rsidR="00ED6CB2" w:rsidRDefault="00ED6CB2" w:rsidP="006265F5">
      <w:pPr>
        <w:spacing w:after="0" w:line="240" w:lineRule="auto"/>
      </w:pPr>
      <w:r>
        <w:separator/>
      </w:r>
    </w:p>
  </w:endnote>
  <w:endnote w:type="continuationSeparator" w:id="0">
    <w:p w14:paraId="25566059" w14:textId="77777777" w:rsidR="00ED6CB2" w:rsidRDefault="00ED6CB2" w:rsidP="00626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F79CF" w14:textId="77777777" w:rsidR="00ED6CB2" w:rsidRDefault="00ED6CB2" w:rsidP="006265F5">
      <w:pPr>
        <w:spacing w:after="0" w:line="240" w:lineRule="auto"/>
      </w:pPr>
      <w:r>
        <w:separator/>
      </w:r>
    </w:p>
  </w:footnote>
  <w:footnote w:type="continuationSeparator" w:id="0">
    <w:p w14:paraId="65B8EFAF" w14:textId="77777777" w:rsidR="00ED6CB2" w:rsidRDefault="00ED6CB2" w:rsidP="006265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1C4CD" w14:textId="02246716" w:rsidR="006265F5" w:rsidRDefault="006265F5" w:rsidP="006265F5">
    <w:pPr>
      <w:pStyle w:val="Header"/>
      <w:tabs>
        <w:tab w:val="clear" w:pos="4513"/>
      </w:tabs>
      <w:jc w:val="right"/>
    </w:pPr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1" locked="0" layoutInCell="1" allowOverlap="1" wp14:anchorId="49937243" wp14:editId="507D6672">
          <wp:simplePos x="0" y="0"/>
          <wp:positionH relativeFrom="column">
            <wp:posOffset>13278</wp:posOffset>
          </wp:positionH>
          <wp:positionV relativeFrom="paragraph">
            <wp:posOffset>-158115</wp:posOffset>
          </wp:positionV>
          <wp:extent cx="1382534" cy="497091"/>
          <wp:effectExtent l="0" t="0" r="1905" b="0"/>
          <wp:wrapNone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E66CBE">
      <w:rPr>
        <w:rFonts w:ascii="Times New Roman" w:hAnsi="Times New Roman" w:cs="Times New Roman"/>
        <w:b/>
        <w:bCs/>
        <w:sz w:val="24"/>
        <w:szCs w:val="24"/>
      </w:rPr>
      <w:t>Plasma Tissue Factor Activity in Heart Remodeling</w:t>
    </w:r>
  </w:p>
  <w:p w14:paraId="076BB32D" w14:textId="77777777" w:rsidR="006265F5" w:rsidRDefault="006265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5F5"/>
    <w:rsid w:val="00063912"/>
    <w:rsid w:val="00074C62"/>
    <w:rsid w:val="00076CC8"/>
    <w:rsid w:val="00104785"/>
    <w:rsid w:val="00121783"/>
    <w:rsid w:val="00127B4D"/>
    <w:rsid w:val="0015413B"/>
    <w:rsid w:val="001A3F41"/>
    <w:rsid w:val="001A5C96"/>
    <w:rsid w:val="001C73C8"/>
    <w:rsid w:val="001C7AE3"/>
    <w:rsid w:val="001D0BE5"/>
    <w:rsid w:val="001D7BC8"/>
    <w:rsid w:val="00201DBD"/>
    <w:rsid w:val="0020251C"/>
    <w:rsid w:val="00232D41"/>
    <w:rsid w:val="00235C9B"/>
    <w:rsid w:val="00244650"/>
    <w:rsid w:val="00245028"/>
    <w:rsid w:val="002A6158"/>
    <w:rsid w:val="002C0131"/>
    <w:rsid w:val="002C4C9D"/>
    <w:rsid w:val="002E3D90"/>
    <w:rsid w:val="003017C7"/>
    <w:rsid w:val="0031496C"/>
    <w:rsid w:val="00412E27"/>
    <w:rsid w:val="004144EA"/>
    <w:rsid w:val="0043732B"/>
    <w:rsid w:val="00445EB9"/>
    <w:rsid w:val="00462C03"/>
    <w:rsid w:val="004C1A74"/>
    <w:rsid w:val="004E1EDB"/>
    <w:rsid w:val="005008CD"/>
    <w:rsid w:val="005B262D"/>
    <w:rsid w:val="005D2833"/>
    <w:rsid w:val="00601305"/>
    <w:rsid w:val="006265F5"/>
    <w:rsid w:val="006318F7"/>
    <w:rsid w:val="006524AC"/>
    <w:rsid w:val="006704FD"/>
    <w:rsid w:val="006C2936"/>
    <w:rsid w:val="006F1E25"/>
    <w:rsid w:val="00742825"/>
    <w:rsid w:val="007F55B7"/>
    <w:rsid w:val="0081651E"/>
    <w:rsid w:val="0082605C"/>
    <w:rsid w:val="008419CE"/>
    <w:rsid w:val="008421B8"/>
    <w:rsid w:val="0085589A"/>
    <w:rsid w:val="008E3B39"/>
    <w:rsid w:val="009054AA"/>
    <w:rsid w:val="00932898"/>
    <w:rsid w:val="009459F0"/>
    <w:rsid w:val="0099495B"/>
    <w:rsid w:val="0099750A"/>
    <w:rsid w:val="009A52CB"/>
    <w:rsid w:val="00A56EC1"/>
    <w:rsid w:val="00A803D9"/>
    <w:rsid w:val="00AB1C32"/>
    <w:rsid w:val="00AD6FF3"/>
    <w:rsid w:val="00B476DB"/>
    <w:rsid w:val="00B840D7"/>
    <w:rsid w:val="00BA0EA6"/>
    <w:rsid w:val="00C16AD7"/>
    <w:rsid w:val="00C24338"/>
    <w:rsid w:val="00C32CE4"/>
    <w:rsid w:val="00CB7968"/>
    <w:rsid w:val="00D20E8F"/>
    <w:rsid w:val="00D665C5"/>
    <w:rsid w:val="00D75CF3"/>
    <w:rsid w:val="00D97410"/>
    <w:rsid w:val="00DA189C"/>
    <w:rsid w:val="00DA729E"/>
    <w:rsid w:val="00DC5F7A"/>
    <w:rsid w:val="00E119CF"/>
    <w:rsid w:val="00E23347"/>
    <w:rsid w:val="00E57797"/>
    <w:rsid w:val="00E75EF9"/>
    <w:rsid w:val="00E9056B"/>
    <w:rsid w:val="00EC0847"/>
    <w:rsid w:val="00ED6CB2"/>
    <w:rsid w:val="00F06744"/>
    <w:rsid w:val="00F15CDF"/>
    <w:rsid w:val="00F23BF8"/>
    <w:rsid w:val="00F42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7D48A9"/>
  <w15:chartTrackingRefBased/>
  <w15:docId w15:val="{834A3892-A9A4-9647-AB5E-5E150A53F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5F5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5F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6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5F5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6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5F5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Xiong Chang</dc:creator>
  <cp:keywords/>
  <dc:description/>
  <cp:lastModifiedBy>Lim Xiong Chang</cp:lastModifiedBy>
  <cp:revision>2</cp:revision>
  <dcterms:created xsi:type="dcterms:W3CDTF">2022-09-13T14:23:00Z</dcterms:created>
  <dcterms:modified xsi:type="dcterms:W3CDTF">2022-09-14T04:13:00Z</dcterms:modified>
</cp:coreProperties>
</file>